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41E4B" w14:textId="77777777" w:rsidR="0076608C" w:rsidRDefault="0076608C" w:rsidP="00211B4D">
      <w:pPr>
        <w:ind w:left="-851"/>
        <w:rPr>
          <w:rFonts w:asciiTheme="minorHAnsi" w:hAnsiTheme="minorHAnsi" w:cstheme="minorHAnsi"/>
          <w:b/>
          <w:bCs/>
        </w:rPr>
      </w:pPr>
    </w:p>
    <w:p w14:paraId="59EE68F2" w14:textId="51DD7927" w:rsidR="00186534" w:rsidRDefault="00A50A2C" w:rsidP="00211B4D">
      <w:pPr>
        <w:ind w:left="-851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ppendix</w:t>
      </w:r>
      <w:r w:rsidR="00186534" w:rsidRPr="0018799F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4</w:t>
      </w:r>
      <w:r w:rsidR="00186534" w:rsidRPr="0018799F">
        <w:rPr>
          <w:rFonts w:asciiTheme="minorHAnsi" w:hAnsiTheme="minorHAnsi" w:cstheme="minorHAnsi"/>
          <w:b/>
          <w:bCs/>
        </w:rPr>
        <w:t>. Regression estimates for health-related quality of life and capability</w:t>
      </w:r>
    </w:p>
    <w:p w14:paraId="00950DDE" w14:textId="77777777" w:rsidR="0076608C" w:rsidRDefault="0076608C" w:rsidP="00211B4D">
      <w:pPr>
        <w:ind w:left="-851"/>
        <w:rPr>
          <w:rFonts w:asciiTheme="minorHAnsi" w:hAnsiTheme="minorHAnsi" w:cstheme="minorHAnsi"/>
        </w:rPr>
      </w:pPr>
    </w:p>
    <w:p w14:paraId="2A3D035A" w14:textId="77777777" w:rsidR="00186534" w:rsidRPr="00186534" w:rsidRDefault="00186534" w:rsidP="00186534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10774" w:type="dxa"/>
        <w:tblInd w:w="-998" w:type="dxa"/>
        <w:tblLayout w:type="fixed"/>
        <w:tblLook w:val="0000" w:firstRow="0" w:lastRow="0" w:firstColumn="0" w:lastColumn="0" w:noHBand="0" w:noVBand="0"/>
      </w:tblPr>
      <w:tblGrid>
        <w:gridCol w:w="2411"/>
        <w:gridCol w:w="2268"/>
        <w:gridCol w:w="992"/>
        <w:gridCol w:w="851"/>
        <w:gridCol w:w="2409"/>
        <w:gridCol w:w="993"/>
        <w:gridCol w:w="850"/>
      </w:tblGrid>
      <w:tr w:rsidR="00186534" w:rsidRPr="00186534" w14:paraId="0748EE06" w14:textId="77777777" w:rsidTr="00186534">
        <w:tc>
          <w:tcPr>
            <w:tcW w:w="24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B65BB5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BE8D138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uality of Life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DAF4077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apability</w:t>
            </w:r>
          </w:p>
        </w:tc>
      </w:tr>
      <w:tr w:rsidR="00186534" w:rsidRPr="00186534" w14:paraId="405C9123" w14:textId="77777777" w:rsidTr="00186534">
        <w:tc>
          <w:tcPr>
            <w:tcW w:w="241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3E01906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72CC18A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efficient</w:t>
            </w:r>
          </w:p>
          <w:p w14:paraId="2B09941D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83F33B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616D7FA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Beta value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5687ED7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efficient</w:t>
            </w:r>
          </w:p>
          <w:p w14:paraId="44D6E2F5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02CDBD94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9EE91D0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Beta value </w:t>
            </w:r>
          </w:p>
        </w:tc>
      </w:tr>
      <w:tr w:rsidR="00186534" w:rsidRPr="00186534" w14:paraId="605AB05B" w14:textId="77777777" w:rsidTr="0018799F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8BB84" w14:textId="20C4DECC" w:rsidR="00186534" w:rsidRPr="00186534" w:rsidRDefault="008512D8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a</w:t>
            </w:r>
            <w:r w:rsidR="00186534"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PI</w:t>
            </w:r>
            <w:proofErr w:type="spellEnd"/>
            <w:r w:rsidR="00186534"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scor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E7B97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11 (-0.013, -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581204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B80C35" w14:textId="77777777" w:rsidR="00186534" w:rsidRPr="00186534" w:rsidRDefault="00186534" w:rsidP="009E0D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50B8FE2E" w14:textId="77777777" w:rsidR="00186534" w:rsidRPr="00186534" w:rsidRDefault="00186534" w:rsidP="009E0D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07 (-0.010, -0.0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3FC1C00" w14:textId="77777777" w:rsidR="00186534" w:rsidRPr="00186534" w:rsidRDefault="00186534" w:rsidP="009E0D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CB1E6A" w14:textId="77777777" w:rsidR="00186534" w:rsidRPr="00186534" w:rsidRDefault="00186534" w:rsidP="009E0D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07</w:t>
            </w:r>
          </w:p>
        </w:tc>
      </w:tr>
      <w:tr w:rsidR="00186534" w:rsidRPr="00186534" w14:paraId="03D2D298" w14:textId="77777777" w:rsidTr="001865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2C89D3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Duration of Psoriasi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B0134E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E18541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1FA5C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74AE7CE7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4FA8FD2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C4653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86534" w:rsidRPr="00186534" w14:paraId="22EF7579" w14:textId="77777777" w:rsidTr="001865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5CF09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 1 yea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44607E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367B8B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2E5F10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19019AF1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DA1D6E1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BD72F1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186534" w:rsidRPr="00186534" w14:paraId="24D7A322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A686A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to 2 yea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0492F6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37 (-0.179, 0.1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6A2C9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1FD46F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682570E0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4 (-0.130, 0.1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F68374F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1ECE2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4</w:t>
            </w:r>
          </w:p>
        </w:tc>
      </w:tr>
      <w:tr w:rsidR="00186534" w:rsidRPr="00186534" w14:paraId="2514B44C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9A1794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to 5 yea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78CDD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72 (-0.201, 0.0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3DD1D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691C6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8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03035CE2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26 (-0.146, 0.0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30EF8A2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530F9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40</w:t>
            </w:r>
          </w:p>
        </w:tc>
      </w:tr>
      <w:tr w:rsidR="00186534" w:rsidRPr="00186534" w14:paraId="00876A12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59A68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 to 10 yea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11569B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28 (-0.157, 0.1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345571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BEC7C9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21034DE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13 (-0.129, 0.1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6D04F44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7DADF5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2</w:t>
            </w:r>
          </w:p>
        </w:tc>
      </w:tr>
      <w:tr w:rsidR="00186534" w:rsidRPr="00186534" w14:paraId="06CF435A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CF4C0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re than 10 yea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465D24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70 (-0.193, 0.0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7008E5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11F25E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568BA3F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18 (-0.129, 0.0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61E0DD3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05425B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43</w:t>
            </w:r>
          </w:p>
        </w:tc>
      </w:tr>
      <w:tr w:rsidR="00186534" w:rsidRPr="00186534" w14:paraId="7C6F565E" w14:textId="77777777" w:rsidTr="005D3E34">
        <w:trPr>
          <w:trHeight w:val="33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578034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 cannot rememb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DE20AF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95 (-0.255, 0.0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98B296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81C9A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2A3E2061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27 (-0.187, 0.1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C6CFA50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B9711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1</w:t>
            </w:r>
          </w:p>
        </w:tc>
      </w:tr>
      <w:tr w:rsidR="00186534" w:rsidRPr="00186534" w14:paraId="3FC29C7A" w14:textId="77777777" w:rsidTr="005D3E34">
        <w:trPr>
          <w:trHeight w:val="586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14344" w14:textId="48AC0CDF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umber of</w:t>
            </w:r>
            <w:r w:rsidR="00B54AA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psoriasis</w:t>
            </w: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flar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8E6FEF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62 (-0.083, -0.0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68CA5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72D04" w14:textId="77777777" w:rsidR="00186534" w:rsidRPr="00186534" w:rsidRDefault="00186534" w:rsidP="005D3E3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15F6E240" w14:textId="77777777" w:rsidR="00186534" w:rsidRPr="00186534" w:rsidRDefault="00186534" w:rsidP="005D3E3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34 (-0.051, -0.0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B526507" w14:textId="77777777" w:rsidR="00186534" w:rsidRPr="00186534" w:rsidRDefault="00186534" w:rsidP="005D3E3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A84B9" w14:textId="77777777" w:rsidR="00186534" w:rsidRPr="00186534" w:rsidRDefault="00186534" w:rsidP="005D3E3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42</w:t>
            </w:r>
          </w:p>
        </w:tc>
      </w:tr>
      <w:tr w:rsidR="00186534" w:rsidRPr="00186534" w14:paraId="484B6D05" w14:textId="77777777" w:rsidTr="005D3E34">
        <w:trPr>
          <w:trHeight w:val="306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9C40C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2BE0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 (-0.001, 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A0D8D4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AAFF07" w14:textId="77777777" w:rsidR="00186534" w:rsidRPr="00186534" w:rsidRDefault="00186534" w:rsidP="005D3E3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78068A5A" w14:textId="77777777" w:rsidR="00186534" w:rsidRPr="00186534" w:rsidRDefault="00186534" w:rsidP="005D3E3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 (-0.001, 0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DF6A498" w14:textId="77777777" w:rsidR="00186534" w:rsidRPr="00186534" w:rsidRDefault="00186534" w:rsidP="005D3E3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152578" w14:textId="77777777" w:rsidR="00186534" w:rsidRPr="00186534" w:rsidRDefault="00186534" w:rsidP="005D3E3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0</w:t>
            </w:r>
          </w:p>
        </w:tc>
      </w:tr>
      <w:tr w:rsidR="00186534" w:rsidRPr="00186534" w14:paraId="5949021D" w14:textId="77777777" w:rsidTr="001865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23F65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66D2B8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EAC31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10BB5A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46F04695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AD0A8A2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E214EA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86534" w:rsidRPr="00186534" w14:paraId="2E47DD03" w14:textId="77777777" w:rsidTr="001865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E2F9B6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92B087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8B1D15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E79A00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530BD701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8441583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9F564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186534" w:rsidRPr="00186534" w14:paraId="160662B3" w14:textId="77777777" w:rsidTr="005D3E34">
        <w:trPr>
          <w:trHeight w:val="33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69435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A0801C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77 (-0.117, -0.0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5F7742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EE495" w14:textId="77777777" w:rsidR="00186534" w:rsidRPr="00186534" w:rsidRDefault="00186534" w:rsidP="005D3E3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31441E84" w14:textId="77777777" w:rsidR="00186534" w:rsidRPr="00186534" w:rsidRDefault="00186534" w:rsidP="005D3E3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48 (-0.079, -0.0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D53877F" w14:textId="77777777" w:rsidR="00186534" w:rsidRPr="00186534" w:rsidRDefault="00186534" w:rsidP="005D3E3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81C8F0" w14:textId="77777777" w:rsidR="00186534" w:rsidRPr="00186534" w:rsidRDefault="00186534" w:rsidP="005D3E3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03</w:t>
            </w:r>
          </w:p>
        </w:tc>
      </w:tr>
      <w:tr w:rsidR="00186534" w:rsidRPr="00186534" w14:paraId="4E864A13" w14:textId="77777777" w:rsidTr="001865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539C2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857AF3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CAB451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743A74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44F3425E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345DBE7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11F8E5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86534" w:rsidRPr="00186534" w14:paraId="50EE0D73" w14:textId="77777777" w:rsidTr="001865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48F6D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it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EF7E1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83DD2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F854EA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55DE749E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22CA28C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64A3D6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186534" w:rsidRPr="00186534" w14:paraId="7B741924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86E445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x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00FB1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0 (0.001, 0.0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6F754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B3F49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40D7B154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1 (-0.024, 0.0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DBACD3E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608250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3</w:t>
            </w:r>
          </w:p>
        </w:tc>
      </w:tr>
      <w:tr w:rsidR="00186534" w:rsidRPr="00186534" w14:paraId="17AA788B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F57171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lac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DBD29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05 (-0.178, -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1EC82E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250F9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2E192624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70 (-0.139, -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5D90A13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429F5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77</w:t>
            </w:r>
          </w:p>
        </w:tc>
      </w:tr>
      <w:tr w:rsidR="00186534" w:rsidRPr="00186534" w14:paraId="23B7B846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DF2C7D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BA6F8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44 (-0.282, 0.1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55901F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86CC54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17598EE8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7 (-0.132, 0.1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1CC0C55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01FF9A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</w:t>
            </w:r>
          </w:p>
        </w:tc>
      </w:tr>
      <w:tr w:rsidR="00186534" w:rsidRPr="00186534" w14:paraId="1AC47A4B" w14:textId="77777777" w:rsidTr="005D3E34">
        <w:trPr>
          <w:trHeight w:val="321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51C89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49C11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2 (-0.183, 0.4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A43261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DBD42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38C256C8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40 (-0.133, 0.4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2880D4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720F60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1</w:t>
            </w:r>
          </w:p>
        </w:tc>
      </w:tr>
      <w:tr w:rsidR="00186534" w:rsidRPr="00186534" w14:paraId="1CE2A8AA" w14:textId="77777777" w:rsidTr="001865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44D5C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morbidit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8B284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95419A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28E02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570EAD21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914B2FD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23723E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86534" w:rsidRPr="00186534" w14:paraId="5DDD0633" w14:textId="77777777" w:rsidTr="001865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D4A10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BF2C85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1BA297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393E25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2011E045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8D56DD6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E3A27A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186534" w:rsidRPr="00186534" w14:paraId="3F8B8167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43B13E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33B6A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73 (-0.115, -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B2B93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37D9F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41F700B9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47 (-0.085, -0.0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BE38962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1A35B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02</w:t>
            </w:r>
          </w:p>
        </w:tc>
      </w:tr>
      <w:tr w:rsidR="00186534" w:rsidRPr="00186534" w14:paraId="13CF24F8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010AD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BCA8E5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04 (-0.153, -0.0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A8302E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D507E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1D15CE50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78 (-0.122, -0.0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898930D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E3835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42</w:t>
            </w:r>
          </w:p>
        </w:tc>
      </w:tr>
      <w:tr w:rsidR="00186534" w:rsidRPr="00186534" w14:paraId="139CF15C" w14:textId="77777777" w:rsidTr="005D3E34">
        <w:trPr>
          <w:trHeight w:val="33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9FE29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+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829FC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71 (-0.219, -0.1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F8023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43A583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56319AE2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16 (-0.157, -0.0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80FB98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4D3953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33</w:t>
            </w:r>
          </w:p>
        </w:tc>
      </w:tr>
      <w:tr w:rsidR="00186534" w:rsidRPr="00186534" w14:paraId="513012F6" w14:textId="77777777" w:rsidTr="001865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3FF7D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ualific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CD0033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8DA1A9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7F90E8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26E6FD2F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68BB2F1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5C8A3D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86534" w:rsidRPr="00186534" w14:paraId="292AB39B" w14:textId="77777777" w:rsidTr="001865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54482D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hD/Maste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1B3E7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F5852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2C0C7E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68E81B48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B6B8D5F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1B44C9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186534" w:rsidRPr="00186534" w14:paraId="242C34CB" w14:textId="77777777" w:rsidTr="005D3E34">
        <w:trPr>
          <w:trHeight w:val="254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8F9F4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ll Higher Educ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D9EBC5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2 (-0.039, 0.0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36AE25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C3A984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1E4B1255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37 (-0.077, 0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10B1781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91746C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92</w:t>
            </w:r>
          </w:p>
        </w:tc>
      </w:tr>
      <w:tr w:rsidR="00186534" w:rsidRPr="00186534" w14:paraId="39D69A8D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21641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ll High Schoo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4C9288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24 (-0.082, 0.0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E39DB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E6738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626A8EF5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63 (-0.110, -0.0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CFB2F03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7500B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47</w:t>
            </w:r>
          </w:p>
        </w:tc>
      </w:tr>
      <w:tr w:rsidR="00186534" w:rsidRPr="00186534" w14:paraId="5EA22719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3E3EB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ll Primary Educ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7BA043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83 (-0.284, -0.0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C007C8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F7242D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0533A5BF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46 (-0.220, -0.0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96A4A3C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E9BF6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36</w:t>
            </w:r>
          </w:p>
        </w:tc>
      </w:tr>
      <w:tr w:rsidR="00186534" w:rsidRPr="00186534" w14:paraId="01E87502" w14:textId="77777777" w:rsidTr="005D3E34">
        <w:trPr>
          <w:trHeight w:val="33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2D828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fer not to sa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EB237E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13 (-0.160, 0.1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BD4BA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C05F5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4A4D5C00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35 (-0.243, -0.0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4CF373B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693FE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92</w:t>
            </w:r>
          </w:p>
        </w:tc>
      </w:tr>
      <w:tr w:rsidR="00186534" w:rsidRPr="00186534" w14:paraId="442254F8" w14:textId="77777777" w:rsidTr="001865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DD7942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Occup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81C746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6A14B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26A46B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717E8578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DD33C50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BD9C4F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86534" w:rsidRPr="00186534" w14:paraId="14FBE535" w14:textId="77777777" w:rsidTr="001865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298DD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ll-tim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4F5044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C735D0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68692B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0C977329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929ABE3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3DB96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186534" w:rsidRPr="00186534" w14:paraId="5CE3E5D3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4E252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-tim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B22E1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7 (-0.052, 0.0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35E955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452251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70425F5B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53 (-0.103, -0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D510F69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C8F174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5</w:t>
            </w:r>
          </w:p>
        </w:tc>
      </w:tr>
      <w:tr w:rsidR="00186534" w:rsidRPr="00186534" w14:paraId="72D88A71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4C511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lf-employ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38E8DB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18 (-0.067, 0.0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49DE90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EC45AE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5B39F85B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42 (-0.081, -0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9F99439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82E64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77</w:t>
            </w:r>
          </w:p>
        </w:tc>
      </w:tr>
      <w:tr w:rsidR="00186534" w:rsidRPr="00186534" w14:paraId="49A9DA73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40244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tir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17D639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33 (-0.036, 0.1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23BBA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39FB13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5762040F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37 (-0.019, 0.0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64297ED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CB4F31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9</w:t>
            </w:r>
          </w:p>
        </w:tc>
      </w:tr>
      <w:tr w:rsidR="00186534" w:rsidRPr="00186534" w14:paraId="0277DB10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E4AD7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nemploy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F9E482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09 (-0.193, -0.0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C0373A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38A6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68B1858E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33 (-0.213, -0.0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D5D8740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1AAD52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56</w:t>
            </w:r>
          </w:p>
        </w:tc>
      </w:tr>
      <w:tr w:rsidR="00186534" w:rsidRPr="00186534" w14:paraId="2D16E09A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BB819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 term sic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727546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95 (-0.357, -0.0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09AEE9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87E820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65E103E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232 (-0.368, -0.0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45FA936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EB2C7F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50</w:t>
            </w:r>
          </w:p>
        </w:tc>
      </w:tr>
      <w:tr w:rsidR="00186534" w:rsidRPr="00186534" w14:paraId="5B54B993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32CF7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mak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0E256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6 (-0.019, 0.1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7D895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8C8FB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2672332D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13 (-0.070, 0.0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6221B12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752D38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5</w:t>
            </w:r>
          </w:p>
        </w:tc>
      </w:tr>
      <w:tr w:rsidR="00186534" w:rsidRPr="00186534" w14:paraId="385AE9DF" w14:textId="77777777" w:rsidTr="005D3E34">
        <w:tc>
          <w:tcPr>
            <w:tcW w:w="24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C601C62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ud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6E2DCF97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0 (-0.081, 0.12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E81B496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91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</w:tcPr>
          <w:p w14:paraId="00F9CB84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409" w:type="dxa"/>
            <w:tcBorders>
              <w:top w:val="nil"/>
              <w:left w:val="nil"/>
            </w:tcBorders>
          </w:tcPr>
          <w:p w14:paraId="0A014586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47 (-0.157, 0.062)</w:t>
            </w:r>
          </w:p>
        </w:tc>
        <w:tc>
          <w:tcPr>
            <w:tcW w:w="993" w:type="dxa"/>
            <w:tcBorders>
              <w:top w:val="nil"/>
              <w:left w:val="nil"/>
            </w:tcBorders>
          </w:tcPr>
          <w:p w14:paraId="6DD4CC7E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96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</w:tcPr>
          <w:p w14:paraId="17B5E690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40</w:t>
            </w:r>
          </w:p>
        </w:tc>
      </w:tr>
      <w:tr w:rsidR="00186534" w:rsidRPr="00186534" w14:paraId="4E083A48" w14:textId="77777777" w:rsidTr="005D3E34">
        <w:trPr>
          <w:trHeight w:val="33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AD566" w14:textId="77777777" w:rsidR="00186534" w:rsidRPr="00186534" w:rsidRDefault="00186534" w:rsidP="009E0DD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69652D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74 (0.005, 0.1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B2EE4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229581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</w:tcPr>
          <w:p w14:paraId="22CE43F1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07 (-0.090, 0.07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5E11325D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C6145E" w14:textId="77777777" w:rsidR="00186534" w:rsidRPr="00186534" w:rsidRDefault="001865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6</w:t>
            </w:r>
          </w:p>
        </w:tc>
      </w:tr>
    </w:tbl>
    <w:p w14:paraId="34425137" w14:textId="77777777" w:rsidR="0076608C" w:rsidRDefault="0076608C" w:rsidP="00211B4D">
      <w:pPr>
        <w:rPr>
          <w:rFonts w:asciiTheme="minorHAnsi" w:hAnsiTheme="minorHAnsi" w:cstheme="minorHAnsi"/>
          <w:b/>
          <w:bCs/>
        </w:rPr>
        <w:sectPr w:rsidR="0076608C" w:rsidSect="0076608C">
          <w:footerReference w:type="even" r:id="rId7"/>
          <w:footerReference w:type="default" r:id="rId8"/>
          <w:footerReference w:type="first" r:id="rId9"/>
          <w:pgSz w:w="11906" w:h="16838"/>
          <w:pgMar w:top="1076" w:right="1440" w:bottom="1440" w:left="1440" w:header="708" w:footer="708" w:gutter="0"/>
          <w:cols w:space="708"/>
          <w:docGrid w:linePitch="360"/>
        </w:sectPr>
      </w:pPr>
    </w:p>
    <w:p w14:paraId="5170C17C" w14:textId="77777777" w:rsidR="00451E41" w:rsidRDefault="00451E41" w:rsidP="00211B4D">
      <w:pPr>
        <w:rPr>
          <w:rFonts w:asciiTheme="minorHAnsi" w:hAnsiTheme="minorHAnsi" w:cstheme="minorHAnsi"/>
          <w:b/>
          <w:bCs/>
        </w:rPr>
      </w:pPr>
    </w:p>
    <w:tbl>
      <w:tblPr>
        <w:tblW w:w="10774" w:type="dxa"/>
        <w:tblInd w:w="-998" w:type="dxa"/>
        <w:tblLayout w:type="fixed"/>
        <w:tblLook w:val="0000" w:firstRow="0" w:lastRow="0" w:firstColumn="0" w:lastColumn="0" w:noHBand="0" w:noVBand="0"/>
      </w:tblPr>
      <w:tblGrid>
        <w:gridCol w:w="2411"/>
        <w:gridCol w:w="2268"/>
        <w:gridCol w:w="992"/>
        <w:gridCol w:w="851"/>
        <w:gridCol w:w="2409"/>
        <w:gridCol w:w="993"/>
        <w:gridCol w:w="850"/>
      </w:tblGrid>
      <w:tr w:rsidR="005D3E34" w:rsidRPr="00186534" w14:paraId="0C46ED90" w14:textId="77777777" w:rsidTr="005B31B6">
        <w:tc>
          <w:tcPr>
            <w:tcW w:w="24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99FEAB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9CBAC68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uality of Life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5A1D3CB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apability</w:t>
            </w:r>
          </w:p>
        </w:tc>
      </w:tr>
      <w:tr w:rsidR="005D3E34" w:rsidRPr="00186534" w14:paraId="6F9912CE" w14:textId="77777777" w:rsidTr="005B31B6">
        <w:tc>
          <w:tcPr>
            <w:tcW w:w="241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814667C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1AC6D39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efficient</w:t>
            </w:r>
          </w:p>
          <w:p w14:paraId="2EE71D2B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56BEF4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1E889A7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Beta value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30F5C4FA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efficient</w:t>
            </w:r>
          </w:p>
          <w:p w14:paraId="5F928794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3683407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FA09C4E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Beta value </w:t>
            </w:r>
          </w:p>
        </w:tc>
      </w:tr>
      <w:tr w:rsidR="005D3E34" w:rsidRPr="00186534" w14:paraId="0E3D334A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BAF2C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urrent smoking stat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C08E0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7D1D56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B73A2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66F016BE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3A571D5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0CC70E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D3E34" w:rsidRPr="00186534" w14:paraId="45AC372F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55122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66687B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C31C70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26C1CA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20E538B4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4BD0E76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E079C5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5D3E34" w:rsidRPr="00186534" w14:paraId="41ABC796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DDDE3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, less than dai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6492C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34 (-0.112, 0.0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F1F2A1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5D591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550EF5AA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4 (-0.053, 0.0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9F35A5E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DE994C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3</w:t>
            </w:r>
          </w:p>
        </w:tc>
      </w:tr>
      <w:tr w:rsidR="005D3E34" w:rsidRPr="00186534" w14:paraId="6D4E67F4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148A33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, dai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06B606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38 (-0.110, 0.0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81C272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0D6714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1338580A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11 (-0.066, 0.0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3962F27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BDBDC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4</w:t>
            </w:r>
          </w:p>
        </w:tc>
      </w:tr>
      <w:tr w:rsidR="005D3E34" w:rsidRPr="00186534" w14:paraId="7A01968E" w14:textId="77777777" w:rsidTr="005D3E34">
        <w:trPr>
          <w:trHeight w:val="33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6DE18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fer not to sa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B3327B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22 (-0.133, 0.3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A48AF3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36631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7A243E70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42 (0.083, 0.2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B7C4A51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3BFA63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2</w:t>
            </w:r>
          </w:p>
        </w:tc>
      </w:tr>
      <w:tr w:rsidR="005D3E34" w:rsidRPr="00186534" w14:paraId="58BA9D21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F9C9B0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lcohol us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BB2167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FD5CAA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D89CFA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4E0B1E00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B8AD785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7AC3E9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D3E34" w:rsidRPr="00186534" w14:paraId="58B1CCD5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2AF2E1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B446D4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0E097C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8EA50E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6F5EB6BE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F957AC1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30EF6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5D3E34" w:rsidRPr="00186534" w14:paraId="039E0DC5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BDC93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nce a 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9BB09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0 (0.003, 0.0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2914A0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8F520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11B08C8B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3 (0.010, 0.0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D0C61A6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0AFD24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0</w:t>
            </w:r>
          </w:p>
        </w:tc>
      </w:tr>
      <w:tr w:rsidR="005D3E34" w:rsidRPr="00186534" w14:paraId="4BE19704" w14:textId="77777777" w:rsidTr="005D3E34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83012D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re than once a 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D1078A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14 (-0.071, 0.0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1B446C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1CD6DA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756B2715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6 (-0.036, 0.0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AC7522E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A88ACC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</w:t>
            </w:r>
          </w:p>
        </w:tc>
      </w:tr>
      <w:tr w:rsidR="005D3E34" w:rsidRPr="00186534" w14:paraId="2F5419AE" w14:textId="77777777" w:rsidTr="005D3E34">
        <w:trPr>
          <w:trHeight w:val="33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B454D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i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4E7470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92 (-0.002, 0.1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D5C1E1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BC2BB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27EA72A7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3 (-0.048, 0.1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83D27BD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A6AE9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5</w:t>
            </w:r>
          </w:p>
        </w:tc>
      </w:tr>
      <w:tr w:rsidR="005D3E34" w:rsidRPr="00186534" w14:paraId="699EED4E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9E20E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rescribed Topical Treatm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2159E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422C4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6A745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578BFBC0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045CDFE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FC4991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5D3E34" w:rsidRPr="00186534" w14:paraId="5CD26B6D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2BAEE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CA097D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ACFC2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612D07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7509406E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EF9A276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A754A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5D3E34" w:rsidRPr="00186534" w14:paraId="502DFAC1" w14:textId="77777777" w:rsidTr="005B31B6">
        <w:trPr>
          <w:trHeight w:val="33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022BF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F1AD50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9 (-0.026, 0.0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2AB2E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DEABD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5AE32522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7 (-0.023, 0.0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7146656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A6DB0A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8</w:t>
            </w:r>
          </w:p>
        </w:tc>
      </w:tr>
      <w:tr w:rsidR="005D3E34" w:rsidRPr="00186534" w14:paraId="4C1E337A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99C14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rescribed Oral Treatm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E55634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8BF71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450E86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0B4ACE33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FD531C0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E27E90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D3E34" w:rsidRPr="00186534" w14:paraId="369BCEAA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A9AF01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AB917B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F8E68A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B10137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518886F4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DAE0EBC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78492C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5D3E34" w:rsidRPr="00186534" w14:paraId="383CE37D" w14:textId="77777777" w:rsidTr="005B31B6">
        <w:trPr>
          <w:trHeight w:val="349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413A5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826A26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40 (-0.080, 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2EF90A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14C82E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3550547E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6 (-0.009, 0.0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5C6400F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47AEF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4</w:t>
            </w:r>
          </w:p>
        </w:tc>
      </w:tr>
      <w:tr w:rsidR="005D3E34" w:rsidRPr="00186534" w14:paraId="442856E6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002E3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rescribed Injection Treatm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B808E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F8300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0198C7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0F4ED4DA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E485868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7463E0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D3E34" w:rsidRPr="00186534" w14:paraId="54433CE9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A9D2E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8CCF90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03D00E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195F5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22F2AEEC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32D622F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1C85BC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5D3E34" w:rsidRPr="00186534" w14:paraId="7715CC11" w14:textId="77777777" w:rsidTr="005B31B6">
        <w:trPr>
          <w:trHeight w:val="33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8498A7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108A0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47 (-0.085, -0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14A052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571420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74ABDB26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15 (-0.046, 0.0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003449C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BB545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34</w:t>
            </w:r>
          </w:p>
        </w:tc>
      </w:tr>
      <w:tr w:rsidR="005D3E34" w:rsidRPr="00186534" w14:paraId="689AD2DA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2921C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lternative Treatm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EBF14D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4C222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E85DCD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62637E4D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DF14157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479A0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D3E34" w:rsidRPr="00186534" w14:paraId="27B90D14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7EC56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24B60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227B31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DCCE0E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03D9E554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93F6CC1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C0C84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5D3E34" w:rsidRPr="00186534" w14:paraId="7B502C3A" w14:textId="77777777" w:rsidTr="005B31B6">
        <w:trPr>
          <w:trHeight w:val="33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378C1D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06F1D3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23 (-0.206, -0.0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781BD2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D0295E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42CFF26F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58 (-0.126, 0.0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E946CC2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1D1F8C" w14:textId="77777777" w:rsidR="005D3E34" w:rsidRPr="00186534" w:rsidRDefault="005D3E34" w:rsidP="005B31B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8</w:t>
            </w:r>
          </w:p>
        </w:tc>
      </w:tr>
      <w:tr w:rsidR="005D3E34" w:rsidRPr="00186534" w14:paraId="0D11A89B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BD9C43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unligh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20A574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861A7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472FF1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6406F615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A1B730B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197106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D3E34" w:rsidRPr="00186534" w14:paraId="0D337F32" w14:textId="77777777" w:rsidTr="005B31B6"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E0956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392FEF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0E23A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23B564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23F2B3F1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0EDECB5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9EB286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  <w:tr w:rsidR="005D3E34" w:rsidRPr="00186534" w14:paraId="3E0FD09B" w14:textId="77777777" w:rsidTr="005D3E34">
        <w:trPr>
          <w:trHeight w:val="335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363B4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4AF42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02 (-0.060, 0.0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439A9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4FB8F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14:paraId="52837DD5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53 (0.008, 0.0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97F28E7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0D533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5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5</w:t>
            </w:r>
          </w:p>
        </w:tc>
      </w:tr>
      <w:tr w:rsidR="005D3E34" w:rsidRPr="00186534" w14:paraId="12F80222" w14:textId="77777777" w:rsidTr="005D3E34">
        <w:trPr>
          <w:trHeight w:val="293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2A44B" w14:textId="77777777" w:rsidR="005D3E34" w:rsidRPr="00186534" w:rsidRDefault="005D3E34" w:rsidP="005B31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25D737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14 (0.865, 1.1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E507D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22C0BF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</w:tcPr>
          <w:p w14:paraId="73494A75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73 (0.824, 1.12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5DBA5A12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1E5036" w14:textId="77777777" w:rsidR="005D3E34" w:rsidRPr="00186534" w:rsidRDefault="005D3E34" w:rsidP="005D3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86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</w:tr>
    </w:tbl>
    <w:p w14:paraId="454C34FF" w14:textId="77777777" w:rsidR="005D3E34" w:rsidRDefault="005D3E34" w:rsidP="00211B4D">
      <w:pPr>
        <w:rPr>
          <w:rFonts w:asciiTheme="minorHAnsi" w:hAnsiTheme="minorHAnsi" w:cstheme="minorHAnsi"/>
          <w:b/>
          <w:bCs/>
        </w:rPr>
      </w:pPr>
    </w:p>
    <w:sectPr w:rsidR="005D3E34" w:rsidSect="0076608C">
      <w:pgSz w:w="11906" w:h="16838"/>
      <w:pgMar w:top="10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947BE" w14:textId="77777777" w:rsidR="00D002F9" w:rsidRDefault="00D002F9" w:rsidP="00FC6B17">
      <w:r>
        <w:separator/>
      </w:r>
    </w:p>
  </w:endnote>
  <w:endnote w:type="continuationSeparator" w:id="0">
    <w:p w14:paraId="0BD6F74C" w14:textId="77777777" w:rsidR="00D002F9" w:rsidRDefault="00D002F9" w:rsidP="00FC6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79739055"/>
      <w:docPartObj>
        <w:docPartGallery w:val="Page Numbers (Bottom of Page)"/>
        <w:docPartUnique/>
      </w:docPartObj>
    </w:sdtPr>
    <w:sdtContent>
      <w:p w14:paraId="27D30575" w14:textId="5C49A837" w:rsidR="00FC6B17" w:rsidRDefault="00FC6B17" w:rsidP="00DC24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3AA8707" w14:textId="77777777" w:rsidR="00FC6B17" w:rsidRDefault="00FC6B17" w:rsidP="00FC6B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4AEFF" w14:textId="77777777" w:rsidR="00FC6B17" w:rsidRDefault="00FC6B17" w:rsidP="00FC6B1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0"/>
        <w:szCs w:val="20"/>
      </w:rPr>
      <w:id w:val="-180048890"/>
      <w:docPartObj>
        <w:docPartGallery w:val="Page Numbers (Bottom of Page)"/>
        <w:docPartUnique/>
      </w:docPartObj>
    </w:sdtPr>
    <w:sdtContent>
      <w:p w14:paraId="76B3EE83" w14:textId="0FC89D1F" w:rsidR="00BD1035" w:rsidRPr="00BD1035" w:rsidRDefault="00BD1035" w:rsidP="00F01E29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BD1035">
          <w:rPr>
            <w:rStyle w:val="PageNumber"/>
            <w:sz w:val="20"/>
            <w:szCs w:val="20"/>
          </w:rPr>
          <w:fldChar w:fldCharType="begin"/>
        </w:r>
        <w:r w:rsidRPr="00BD1035">
          <w:rPr>
            <w:rStyle w:val="PageNumber"/>
            <w:sz w:val="20"/>
            <w:szCs w:val="20"/>
          </w:rPr>
          <w:instrText xml:space="preserve"> PAGE </w:instrText>
        </w:r>
        <w:r w:rsidRPr="00BD1035">
          <w:rPr>
            <w:rStyle w:val="PageNumber"/>
            <w:sz w:val="20"/>
            <w:szCs w:val="20"/>
          </w:rPr>
          <w:fldChar w:fldCharType="separate"/>
        </w:r>
        <w:r w:rsidRPr="00BD1035">
          <w:rPr>
            <w:rStyle w:val="PageNumber"/>
            <w:noProof/>
            <w:sz w:val="20"/>
            <w:szCs w:val="20"/>
          </w:rPr>
          <w:t>1</w:t>
        </w:r>
        <w:r w:rsidRPr="00BD1035">
          <w:rPr>
            <w:rStyle w:val="PageNumber"/>
            <w:sz w:val="20"/>
            <w:szCs w:val="20"/>
          </w:rPr>
          <w:fldChar w:fldCharType="end"/>
        </w:r>
      </w:p>
    </w:sdtContent>
  </w:sdt>
  <w:p w14:paraId="0D2CBF5C" w14:textId="77777777" w:rsidR="00BD1035" w:rsidRPr="00BD1035" w:rsidRDefault="00BD1035" w:rsidP="00BD1035">
    <w:pPr>
      <w:pStyle w:val="Footer"/>
      <w:ind w:right="360"/>
      <w:rPr>
        <w:rFonts w:asciiTheme="minorHAnsi" w:hAnsiTheme="minorHAnsi" w:cstheme="minorHAns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ECAEC" w14:textId="77777777" w:rsidR="00D002F9" w:rsidRDefault="00D002F9" w:rsidP="00FC6B17">
      <w:r>
        <w:separator/>
      </w:r>
    </w:p>
  </w:footnote>
  <w:footnote w:type="continuationSeparator" w:id="0">
    <w:p w14:paraId="09C348E7" w14:textId="77777777" w:rsidR="00D002F9" w:rsidRDefault="00D002F9" w:rsidP="00FC6B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783CC6"/>
    <w:multiLevelType w:val="hybridMultilevel"/>
    <w:tmpl w:val="88EC65A0"/>
    <w:lvl w:ilvl="0" w:tplc="08090001">
      <w:start w:val="7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E1031A"/>
    <w:multiLevelType w:val="hybridMultilevel"/>
    <w:tmpl w:val="FF6EA8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7978973">
    <w:abstractNumId w:val="0"/>
  </w:num>
  <w:num w:numId="2" w16cid:durableId="7718223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284"/>
    <w:rsid w:val="00011071"/>
    <w:rsid w:val="00075E41"/>
    <w:rsid w:val="00082CE3"/>
    <w:rsid w:val="0008497B"/>
    <w:rsid w:val="000C2903"/>
    <w:rsid w:val="000D3CA9"/>
    <w:rsid w:val="000D5C44"/>
    <w:rsid w:val="000F0A79"/>
    <w:rsid w:val="00142B35"/>
    <w:rsid w:val="00154448"/>
    <w:rsid w:val="00155CAA"/>
    <w:rsid w:val="001743A9"/>
    <w:rsid w:val="00186534"/>
    <w:rsid w:val="0018799F"/>
    <w:rsid w:val="001A13FC"/>
    <w:rsid w:val="001E4B51"/>
    <w:rsid w:val="002001DE"/>
    <w:rsid w:val="00204493"/>
    <w:rsid w:val="002067C6"/>
    <w:rsid w:val="00211B4D"/>
    <w:rsid w:val="002325F9"/>
    <w:rsid w:val="00234287"/>
    <w:rsid w:val="0031786E"/>
    <w:rsid w:val="00337366"/>
    <w:rsid w:val="00344C7D"/>
    <w:rsid w:val="00357668"/>
    <w:rsid w:val="00367BE1"/>
    <w:rsid w:val="003A677D"/>
    <w:rsid w:val="003A74D1"/>
    <w:rsid w:val="003B2D0A"/>
    <w:rsid w:val="0043324D"/>
    <w:rsid w:val="00451E41"/>
    <w:rsid w:val="00456110"/>
    <w:rsid w:val="004C4B96"/>
    <w:rsid w:val="004F538D"/>
    <w:rsid w:val="00507F9C"/>
    <w:rsid w:val="00513033"/>
    <w:rsid w:val="00521554"/>
    <w:rsid w:val="00587771"/>
    <w:rsid w:val="005A0169"/>
    <w:rsid w:val="005A32E5"/>
    <w:rsid w:val="005A7A48"/>
    <w:rsid w:val="005D3E34"/>
    <w:rsid w:val="0065222D"/>
    <w:rsid w:val="00673E6D"/>
    <w:rsid w:val="00684991"/>
    <w:rsid w:val="006D4117"/>
    <w:rsid w:val="006F2BD1"/>
    <w:rsid w:val="00716BF6"/>
    <w:rsid w:val="0071763F"/>
    <w:rsid w:val="00721CB3"/>
    <w:rsid w:val="007358AA"/>
    <w:rsid w:val="0076608C"/>
    <w:rsid w:val="007971FB"/>
    <w:rsid w:val="007D79D9"/>
    <w:rsid w:val="007F17F4"/>
    <w:rsid w:val="008512D8"/>
    <w:rsid w:val="008647FE"/>
    <w:rsid w:val="00867A46"/>
    <w:rsid w:val="008B46BE"/>
    <w:rsid w:val="008F3DD3"/>
    <w:rsid w:val="009004BD"/>
    <w:rsid w:val="00900F16"/>
    <w:rsid w:val="00925B34"/>
    <w:rsid w:val="009348A1"/>
    <w:rsid w:val="009453A4"/>
    <w:rsid w:val="00950547"/>
    <w:rsid w:val="0098788E"/>
    <w:rsid w:val="009A2C41"/>
    <w:rsid w:val="009A680C"/>
    <w:rsid w:val="009C0004"/>
    <w:rsid w:val="009D2192"/>
    <w:rsid w:val="009D7F60"/>
    <w:rsid w:val="00A2275B"/>
    <w:rsid w:val="00A37B29"/>
    <w:rsid w:val="00A50A2C"/>
    <w:rsid w:val="00A51BEF"/>
    <w:rsid w:val="00A521FE"/>
    <w:rsid w:val="00AA1056"/>
    <w:rsid w:val="00AD22DB"/>
    <w:rsid w:val="00AD5311"/>
    <w:rsid w:val="00AD74AF"/>
    <w:rsid w:val="00AE3820"/>
    <w:rsid w:val="00AF61D5"/>
    <w:rsid w:val="00B01EA1"/>
    <w:rsid w:val="00B061C2"/>
    <w:rsid w:val="00B241DB"/>
    <w:rsid w:val="00B30FA3"/>
    <w:rsid w:val="00B50A3E"/>
    <w:rsid w:val="00B54AA5"/>
    <w:rsid w:val="00B63CC0"/>
    <w:rsid w:val="00B64E31"/>
    <w:rsid w:val="00B77493"/>
    <w:rsid w:val="00B82E57"/>
    <w:rsid w:val="00B8533D"/>
    <w:rsid w:val="00BC5EF9"/>
    <w:rsid w:val="00BD1035"/>
    <w:rsid w:val="00BF0510"/>
    <w:rsid w:val="00C00CA4"/>
    <w:rsid w:val="00C0238E"/>
    <w:rsid w:val="00C24D92"/>
    <w:rsid w:val="00C35312"/>
    <w:rsid w:val="00C7321F"/>
    <w:rsid w:val="00C75C70"/>
    <w:rsid w:val="00CA7D8A"/>
    <w:rsid w:val="00CC1A8F"/>
    <w:rsid w:val="00D002F9"/>
    <w:rsid w:val="00D057FA"/>
    <w:rsid w:val="00D20532"/>
    <w:rsid w:val="00D514CE"/>
    <w:rsid w:val="00D52024"/>
    <w:rsid w:val="00D5469D"/>
    <w:rsid w:val="00DD4ABC"/>
    <w:rsid w:val="00E32284"/>
    <w:rsid w:val="00E62A2F"/>
    <w:rsid w:val="00F027D7"/>
    <w:rsid w:val="00F325FF"/>
    <w:rsid w:val="00F7383A"/>
    <w:rsid w:val="00FB6D53"/>
    <w:rsid w:val="00FC6B17"/>
    <w:rsid w:val="00FD0B62"/>
    <w:rsid w:val="00FD0C12"/>
    <w:rsid w:val="00FF6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E4E46"/>
  <w15:chartTrackingRefBased/>
  <w15:docId w15:val="{8A0BE360-C223-9D4C-A53B-8A4BD49E1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5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53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6B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B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6B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B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C6B17"/>
  </w:style>
  <w:style w:type="paragraph" w:customStyle="1" w:styleId="Corpo">
    <w:name w:val="Corpo"/>
    <w:rsid w:val="004C4B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stilodeTabela2A">
    <w:name w:val="Estilo de Tabela 2 A"/>
    <w:rsid w:val="00B64E3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kern w:val="0"/>
      <w:sz w:val="20"/>
      <w:szCs w:val="2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orpoA">
    <w:name w:val="Corpo A"/>
    <w:rsid w:val="00B64E31"/>
    <w:pPr>
      <w:pBdr>
        <w:top w:val="nil"/>
        <w:left w:val="nil"/>
        <w:bottom w:val="nil"/>
        <w:right w:val="nil"/>
        <w:between w:val="nil"/>
        <w:bar w:val="nil"/>
      </w:pBdr>
      <w:spacing w:after="280" w:line="264" w:lineRule="auto"/>
    </w:pPr>
    <w:rPr>
      <w:rFonts w:ascii="Arial" w:eastAsia="Arial Unicode MS" w:hAnsi="Arial" w:cs="Arial Unicode MS"/>
      <w:color w:val="000000"/>
      <w:kern w:val="0"/>
      <w:sz w:val="32"/>
      <w:szCs w:val="32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Revision">
    <w:name w:val="Revision"/>
    <w:hidden/>
    <w:uiPriority w:val="99"/>
    <w:semiHidden/>
    <w:rsid w:val="00F7383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5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27</Words>
  <Characters>357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right</dc:creator>
  <cp:keywords/>
  <dc:description/>
  <cp:lastModifiedBy>Alison Wright</cp:lastModifiedBy>
  <cp:revision>5</cp:revision>
  <dcterms:created xsi:type="dcterms:W3CDTF">2024-06-07T11:37:00Z</dcterms:created>
  <dcterms:modified xsi:type="dcterms:W3CDTF">2024-06-25T10:58:00Z</dcterms:modified>
</cp:coreProperties>
</file>